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2D8" w:rsidRDefault="002952D8" w:rsidP="002952D8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</w:t>
      </w:r>
      <w:r w:rsidRPr="00ED7CD8">
        <w:rPr>
          <w:rFonts w:ascii="Times New Roman" w:hAnsi="Times New Roman"/>
          <w:b/>
          <w:sz w:val="20"/>
          <w:szCs w:val="20"/>
        </w:rPr>
        <w:t>2</w:t>
      </w:r>
      <w:r>
        <w:rPr>
          <w:rFonts w:ascii="Times New Roman" w:hAnsi="Times New Roman"/>
          <w:b/>
          <w:sz w:val="20"/>
          <w:szCs w:val="20"/>
        </w:rPr>
        <w:t xml:space="preserve"> Table</w:t>
      </w:r>
      <w:r w:rsidR="008D3F29">
        <w:rPr>
          <w:rFonts w:ascii="Times New Roman" w:hAnsi="Times New Roman"/>
          <w:b/>
          <w:sz w:val="20"/>
          <w:szCs w:val="20"/>
        </w:rPr>
        <w:t>.</w:t>
      </w:r>
      <w:bookmarkStart w:id="0" w:name="_GoBack"/>
      <w:bookmarkEnd w:id="0"/>
      <w:r w:rsidRPr="00ED7CD8">
        <w:rPr>
          <w:rFonts w:ascii="Times New Roman" w:hAnsi="Times New Roman"/>
          <w:b/>
          <w:sz w:val="20"/>
          <w:szCs w:val="20"/>
        </w:rPr>
        <w:t xml:space="preserve"> </w:t>
      </w:r>
      <w:r w:rsidRPr="005A14D4">
        <w:rPr>
          <w:rFonts w:ascii="Times New Roman" w:hAnsi="Times New Roman"/>
          <w:b/>
          <w:sz w:val="20"/>
          <w:szCs w:val="20"/>
        </w:rPr>
        <w:t>Consensus Standards of Care for Paediatric Emergency Care</w:t>
      </w:r>
      <w:r w:rsidRPr="00ED7CD8">
        <w:rPr>
          <w:rFonts w:ascii="Times New Roman" w:hAnsi="Times New Roman"/>
          <w:b/>
          <w:sz w:val="20"/>
          <w:szCs w:val="20"/>
        </w:rPr>
        <w:t xml:space="preserve"> </w:t>
      </w:r>
    </w:p>
    <w:tbl>
      <w:tblPr>
        <w:tblW w:w="9924" w:type="dxa"/>
        <w:tblInd w:w="-431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820"/>
        <w:gridCol w:w="2346"/>
        <w:gridCol w:w="2347"/>
      </w:tblGrid>
      <w:tr w:rsidR="002952D8" w:rsidRPr="0034664C" w:rsidTr="002952D8">
        <w:trPr>
          <w:trHeight w:val="516"/>
          <w:tblHeader/>
        </w:trPr>
        <w:tc>
          <w:tcPr>
            <w:tcW w:w="99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2952D8" w:rsidRPr="00ED7CD8" w:rsidRDefault="002952D8" w:rsidP="002952D8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sz w:val="18"/>
                <w:szCs w:val="18"/>
                <w:lang w:eastAsia="en-ZA"/>
              </w:rPr>
              <w:lastRenderedPageBreak/>
              <w:t>FACILITY STANDARDS  </w:t>
            </w:r>
          </w:p>
        </w:tc>
      </w:tr>
      <w:tr w:rsidR="002952D8" w:rsidRPr="0034664C" w:rsidTr="009F01AE">
        <w:trPr>
          <w:trHeight w:val="286"/>
          <w:tblHeader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sz w:val="18"/>
                <w:szCs w:val="18"/>
                <w:lang w:eastAsia="en-ZA"/>
              </w:rPr>
              <w:t>CRITICAL</w:t>
            </w:r>
            <w:r w:rsidRPr="00ED7CD8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ZA"/>
              </w:rPr>
              <w:t>1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sz w:val="18"/>
                <w:szCs w:val="18"/>
                <w:lang w:eastAsia="en-ZA"/>
              </w:rPr>
              <w:t>IMPORTANT</w:t>
            </w:r>
            <w:r w:rsidRPr="00ED7CD8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ZA"/>
              </w:rPr>
              <w:t>1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sz w:val="18"/>
                <w:szCs w:val="18"/>
                <w:lang w:eastAsia="en-ZA"/>
              </w:rPr>
              <w:t>NECESSARY</w:t>
            </w:r>
            <w:r w:rsidRPr="00ED7CD8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ZA"/>
              </w:rPr>
              <w:t>1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</w:tcBorders>
            <w:shd w:val="clear" w:color="000000" w:fill="F2F2F2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1. GENERAL/ TRIAGE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000000" w:fill="F2F2F2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1. Entry to facility - eyeball assessment (5 min)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000000" w:fill="F2F2F2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2. Fast track for paeds</w:t>
            </w:r>
          </w:p>
        </w:tc>
        <w:tc>
          <w:tcPr>
            <w:tcW w:w="2347" w:type="dxa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3. Triage system in use</w:t>
            </w:r>
          </w:p>
        </w:tc>
        <w:tc>
          <w:tcPr>
            <w:tcW w:w="2346" w:type="dxa"/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7. Triage YELLOW -Mx (60 min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4. Triage RED - Mx by senior HCP (Immed)</w:t>
            </w:r>
          </w:p>
        </w:tc>
        <w:tc>
          <w:tcPr>
            <w:tcW w:w="2346" w:type="dxa"/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8. Retriage if Unseen in (2 hrs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5. Oxygen therapy Red in (5 min)</w:t>
            </w:r>
          </w:p>
        </w:tc>
        <w:tc>
          <w:tcPr>
            <w:tcW w:w="2346" w:type="dxa"/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9. Analgesia (20 min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tcBorders>
              <w:bottom w:val="nil"/>
            </w:tcBorders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6. Triage ORANGE - Mx (10 min)</w:t>
            </w:r>
          </w:p>
        </w:tc>
        <w:tc>
          <w:tcPr>
            <w:tcW w:w="2346" w:type="dxa"/>
            <w:tcBorders>
              <w:bottom w:val="nil"/>
            </w:tcBorders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2. DOCUMENTATION</w:t>
            </w:r>
          </w:p>
        </w:tc>
        <w:tc>
          <w:tcPr>
            <w:tcW w:w="2820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6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2.5. Doc weight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2.1. Doc time arrival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2.3. Doc time seen by HCP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2.2. Doc time triage/ first assessed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2.4. Doc time Rx commenced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2.6. Doc time date each assess/treat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2.7. Doc HCW name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 xml:space="preserve">3. GASTRO </w:t>
            </w:r>
          </w:p>
        </w:tc>
        <w:tc>
          <w:tcPr>
            <w:tcW w:w="2820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1. Gastro HGT at intial assessm (IMMED)</w:t>
            </w:r>
          </w:p>
        </w:tc>
        <w:tc>
          <w:tcPr>
            <w:tcW w:w="2346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5. Oral Rehydr Area in facil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2. Oxygen to Shocked Gastro (IMMED)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6. &lt;=5% given ORS &amp; reassess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3. Doc of signs &amp; severity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7. Fails ORS @ 2 hrs then NGT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4. ID &amp; Doc signs shock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8. Well-nourished 20 ml/kg of 1/2 DD IV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10.Oxygen admin if &gt;=10%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9. Malnourished NGT 10 ml/kg/hr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11.HGT check &amp; Mx if &gt;=10%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13.Shock:Unable site IV/IO then NG 30ml/kg/hr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12.IV or IO access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14.Shock Mx 20ml/kg NS repeated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15.Shock:HGT check &amp; Mx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16.Shock:2nd IV bolus &amp; look caus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17.Shock: 3rd IV bolus &amp; call help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18.Oxygen to all shocked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 xml:space="preserve">4. RESPIRATORY </w:t>
            </w:r>
          </w:p>
        </w:tc>
        <w:tc>
          <w:tcPr>
            <w:tcW w:w="2820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1. Airway Management (IMMED)</w:t>
            </w:r>
          </w:p>
        </w:tc>
        <w:tc>
          <w:tcPr>
            <w:tcW w:w="2346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6. Airway: Performed by competent HCP ASAP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15.Croup:Steroid prescription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2. ID &amp; doc of problem airway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8. ETT correct size &amp; depth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18. Pneum: Classification mod/sev/v sev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7. BVM as alternativ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9. ETT confirmation placement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25.Asthma: Dose of steroid/ b dilator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3. ID &amp; doc of severity respir distress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10.Ventilator setup correct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26.Asthma: Discharge information/ checks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4. Basic Airway manoeuvres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11.Post intubation care (5 min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5. Oxygen to all sats &lt;92 or other signs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12.Documentation Adv Airwy Mx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14.Croup:Adrenaline nebs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13.Croup:Doc signs severity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16.Severe Pneumonia Assesm-Abics (30 min)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17.Pneum: Doc signs pneumonia severity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19.Pneumonia: IV appropr antibiotics in 30 min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20.Pneum: Dose antibiotics correct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21.Asthma triage- nebs (5 min)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22.Asthma Doc signs severity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23.Asthma: Nebulize b/dilator(5 min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24.Asthma: Steroid administration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 xml:space="preserve">5. FEVER/SEPTIC SHOCK </w:t>
            </w:r>
          </w:p>
        </w:tc>
        <w:tc>
          <w:tcPr>
            <w:tcW w:w="2820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3. Fever -Abics within (60 min)</w:t>
            </w:r>
          </w:p>
        </w:tc>
        <w:tc>
          <w:tcPr>
            <w:tcW w:w="2346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8. Doc evidence meningitis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1. Fever temp at triage (IMMED)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4. Septic Shock triage-IV bolus (10 min)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14.Inotropes/ vasopressors if unresponsive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2. Fever T &gt;38,5-antipyretic (30 min)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5. Septic Shock triage-Abics (30 min)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7. Urine testing (if &lt;3/12 or no obv cause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6. Temperature documented at triage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9. Early recogn septic shock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10. ID &amp; Doc SHOCK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15.Referral of s/shock to appropr facility(PICU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11.I V IO access early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12. HGT Mx (check and treat as approp)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13. Approp Abic given IV/IM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 xml:space="preserve">6. COMA/CONVULSIONS </w:t>
            </w:r>
          </w:p>
        </w:tc>
        <w:tc>
          <w:tcPr>
            <w:tcW w:w="2820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1. Coma/ Convuls - HGT Mx (IMMED)</w:t>
            </w:r>
          </w:p>
        </w:tc>
        <w:tc>
          <w:tcPr>
            <w:tcW w:w="2346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2. ID &amp; Doc Level of Consciousness (GCS/AVPU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7. Neonatal Convuls phenobarbitone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3. Airway Manouevres as appropr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6.Convuls: Anticonvuls dose correct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4. Oxygen administered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11.Coma: Neuro-observations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5. Convul: Anticonvulsant given appropr rout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9. Convul: Post convuls - Mx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12. Coma: Brain imaging referral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10.Coma:Anticonvulsant as appropr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13.Coma: Referral facility as appropr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 xml:space="preserve">7. TRAUMA </w:t>
            </w:r>
          </w:p>
        </w:tc>
        <w:tc>
          <w:tcPr>
            <w:tcW w:w="2820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2. IV/ IO insertion if signs shock (IMMED)</w:t>
            </w:r>
          </w:p>
        </w:tc>
        <w:tc>
          <w:tcPr>
            <w:tcW w:w="2346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1. Trauma Assess- Analgesia (ASAP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5. Remain with parent/ carer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POLYTRAUMA (PT)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3. Bolus IV/IO fluid to shocked pt (IMMED)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4. PT Analgesia Mx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9. PT: NPO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Head Injury (HI)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7. PT: Bolus 10 ml/kg IV R/L or N/S ASAP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6. PT Spinal Immobilization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Orthopaedics (Ortho)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14. HI: CT Brain requir’d ID and expedit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8. PT Blood transfusion after 40ml/kg (30 min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BURNS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15.HI Airway Manouevres as appropr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12.HI Head Injury document GCS IMMED (ASAP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23.Ortho :Procedural Sedation all interventions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16.HI Intubation where indic &amp; appropr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13.HI ID &amp; Doc Level of Consciousness (20 min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 xml:space="preserve">7.26.Documentation of burn wound : 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19.HI Transfer approp as per HI Guidelines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17.HI BVM as an alternative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26.1. region &amp; area of burn %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20.HI Neurosurgical review ASAP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18.HI Neuro-observation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26.2. Depth of burn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28.BURN: IV fluids as per Parklands 3.5xWTx%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21.Ortho: Immobilz &amp; redn fractures ASAP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26.3. Time of burn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29.BURN: Search inhalation burns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22.Ortho: Open #/Complic Wound – Abics (30 min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26.4. Mechanism of burn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30.BURN: Inhal Burns – early intubation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24.Severe Burns - Occlussive Dressing (ASAP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25.Burns: Analgesia severe burns (20 min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27.Burns: Mx according to SABSG (2 hrs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31.Burns: Escharotomy where appropr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32.Burns: Referral as per SABSG or RXCH criter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10.PT: NAI consideration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7.11.PT: ATT open wounds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8. Referral</w:t>
            </w:r>
          </w:p>
        </w:tc>
        <w:tc>
          <w:tcPr>
            <w:tcW w:w="2820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6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8.1. Early EMS contact by PHC/ CHC level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8.3. Referral letter contents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8.2. Referral communications for critical paeds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8.4. Acceptance of any critical child by L2/3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8.6. EMS communication to rec facility</w:t>
            </w:r>
          </w:p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8.5. Facility handover to/from EMS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9. ICU Referral</w:t>
            </w:r>
          </w:p>
        </w:tc>
        <w:tc>
          <w:tcPr>
            <w:tcW w:w="2820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9.1. ICU request to ICU assessment</w:t>
            </w:r>
          </w:p>
        </w:tc>
        <w:tc>
          <w:tcPr>
            <w:tcW w:w="2346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9.3. ICU request (non-ventil) to ICU bed ( 4 hrs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9.6. Monitoring Ventil/ Crit Pt: nurse ratio 1:1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9.2. ICU request (ventil) to ICU bed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9.5. Specialist consult/review when nec (15 min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9.7. Monitoring of vitals every 15 m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 xml:space="preserve">9.4. Maximum ventilation outside PICU (24rs) 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9.8. Monitor/ventil equipm outside ICU</w:t>
            </w:r>
          </w:p>
        </w:tc>
        <w:tc>
          <w:tcPr>
            <w:tcW w:w="23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1161"/>
          <w:tblHeader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99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952D8" w:rsidRPr="00ED7CD8" w:rsidRDefault="002952D8" w:rsidP="002952D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 xml:space="preserve">EMS STANDARDS 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sz w:val="18"/>
                <w:szCs w:val="18"/>
                <w:lang w:eastAsia="en-ZA"/>
              </w:rPr>
              <w:t>CRITICAL</w:t>
            </w:r>
            <w:r w:rsidRPr="00ED7CD8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ZA"/>
              </w:rPr>
              <w:t>1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sz w:val="18"/>
                <w:szCs w:val="18"/>
                <w:lang w:eastAsia="en-ZA"/>
              </w:rPr>
              <w:t>IMPORTANT</w:t>
            </w:r>
            <w:r w:rsidRPr="00ED7CD8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ZA"/>
              </w:rPr>
              <w:t>1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sz w:val="18"/>
                <w:szCs w:val="18"/>
                <w:lang w:eastAsia="en-ZA"/>
              </w:rPr>
              <w:t>NECESSARY</w:t>
            </w:r>
            <w:r w:rsidRPr="00ED7CD8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eastAsia="en-ZA"/>
              </w:rPr>
              <w:t>1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1. GENERAL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1. P1 Calls EMS call-scene (15 min)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6. Referral communications for critical paeds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2. Arrival to Oxygen for RED (IMMED)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10.EMS route child to closest approp facil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9. EMS communication to rec facility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3. Triage system in us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12.EMS handover rec/ del facility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4. EMS SATS RED treated by ALS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FFFFFF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5. EMS Paeds approp resus equipment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7. EMS PFS for interfacility red transfer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8. EMS ALS if no PFS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1.11.Acceptance of any critical child L2/3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2. EMS DOCUMENTATION</w:t>
            </w:r>
          </w:p>
        </w:tc>
        <w:tc>
          <w:tcPr>
            <w:tcW w:w="2820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6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2.1. Doc time call received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2.2. Doc time EMS team dispatched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2.3. Doc time arrival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2.4. Doc EMS time depart scene/ref facility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2.5. Doc EMS time destin facil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2.6. Doc EMS management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2.7. Doc EMS HCW name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 xml:space="preserve">3. EMS GASTRO </w:t>
            </w:r>
          </w:p>
        </w:tc>
        <w:tc>
          <w:tcPr>
            <w:tcW w:w="2820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1. Gastro HGT at intial assessm (IMMED)</w:t>
            </w:r>
          </w:p>
        </w:tc>
        <w:tc>
          <w:tcPr>
            <w:tcW w:w="2346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3. Doc of signs &amp; severity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2. Oxygen to Shocked Gastro (IMMED)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5. Well nourished 20 ml/kg 1/2 DD IV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4. ID &amp; Doc signs shock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11.2nd IV bolus &amp; look cause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6. Oxygen admin if &gt;=10%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3.12.3rd IV bolus &amp; call help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3.7. HGT check &amp; Mx if &gt;=10%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3.8.Shock: IV or IO access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3.9. Shock Mx 20ml/kg NS repeated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3.10.SHOCK:HGT check &amp; Mx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4. EMS RESPIRATORY</w:t>
            </w:r>
          </w:p>
        </w:tc>
        <w:tc>
          <w:tcPr>
            <w:tcW w:w="2820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2. ID &amp; Doc of Respiratory Distress</w:t>
            </w:r>
          </w:p>
        </w:tc>
        <w:tc>
          <w:tcPr>
            <w:tcW w:w="2346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1. Asthma asses- nebs (5min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7. ETT correct size &amp; depth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Advanced Airway Management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3. Basic Airway Manoeuvres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8. ETT confirmation placement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9. Ventilator setup correct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4. Oxygen to all appropr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10.Post intubation care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5. Airwy: Performed by competent HCP ASAP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6. BVM as alternativ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5. EMS FEVER/ SEPTIC SHOCK</w:t>
            </w:r>
          </w:p>
        </w:tc>
        <w:tc>
          <w:tcPr>
            <w:tcW w:w="2820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1. Septic Shock triage-IV bolus (10min)</w:t>
            </w:r>
          </w:p>
        </w:tc>
        <w:tc>
          <w:tcPr>
            <w:tcW w:w="2346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4.11.Documentation Adv Airwy Mx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2. Early recogn septic shock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3. ID &amp; Doc SHOCK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4. IV IO access early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5.5. HGT Mx (check and treat as approp)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  <w:t>6. EMS COMA/CONVULS</w:t>
            </w:r>
          </w:p>
        </w:tc>
        <w:tc>
          <w:tcPr>
            <w:tcW w:w="2820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1. Coma/ Convuls HGT Mx (IMMED)</w:t>
            </w:r>
          </w:p>
        </w:tc>
        <w:tc>
          <w:tcPr>
            <w:tcW w:w="2346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2. ID &amp; Doc Level of Consciousness(GCS/AVPU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7. Post convuls Mx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3. Airway Manouevres as appropr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5. Conv: Anticonvulsant given appropr route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4. Oxygen administered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6. Conv: Anticonvuls dose correct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  <w:t>6.8. Conv: ID &amp; Doc Level of Consciousness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6.9. Conv: Airway Manouevres as appropr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6.10.Coma: Anticonvulsant as appropr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6.11.Coma: Neuro-observations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 xml:space="preserve">7. EMS TRAUMA </w:t>
            </w:r>
          </w:p>
        </w:tc>
        <w:tc>
          <w:tcPr>
            <w:tcW w:w="2820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2. IV/ IO insertion if signs shock (IMMED)</w:t>
            </w:r>
          </w:p>
        </w:tc>
        <w:tc>
          <w:tcPr>
            <w:tcW w:w="2346" w:type="dxa"/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1. Trauma Assess- Analgesia (10 min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6. PT: Remain with parent/ carer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POLYTRAUMA (PT)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3. Bolus IV/IO fluid to shocked pt (IMMED)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4. Head Injury documentn GCS (IMMED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 xml:space="preserve">7.18.Documentation of burn wound : 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Head Injury (HI)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8. PT: Bolus 10 ml/kg IV R/L or N/S ASAP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5. Severe Burns - Occlussive Dressing (10 min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18.1. region &amp; area of burn %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Orthopaedics (Ortho)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11.HI: Airway Manouevres as appropr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7. PT: Spinal Immobilization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18.2. Depth of burn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13.HI: BVM as an alternativ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9. HI: Head Injury documentn GCS (IMMED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18.3. Time of burn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12.HI: Intubation where indic &amp; appropr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10.HI: ID &amp; Doc Level of Consciousness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18.4. Mechanism of burn</w:t>
            </w: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14 HI: .Transfer approp as per HI Guidelines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15.Ortho: Immobilz &amp; redn fractures ASAP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16.Severe Burns – Occl. Dressing (ASAP)</w:t>
            </w:r>
          </w:p>
        </w:tc>
        <w:tc>
          <w:tcPr>
            <w:tcW w:w="234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  <w:r w:rsidRPr="00ED7CD8"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  <w:t>7.17.Analgesia severe burns (20 min)</w:t>
            </w:r>
          </w:p>
        </w:tc>
        <w:tc>
          <w:tcPr>
            <w:tcW w:w="23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</w:tr>
      <w:tr w:rsidR="002952D8" w:rsidRPr="0034664C" w:rsidTr="009F01AE">
        <w:trPr>
          <w:trHeight w:val="227"/>
          <w:tblHeader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  <w:tc>
          <w:tcPr>
            <w:tcW w:w="23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52D8" w:rsidRPr="00ED7CD8" w:rsidRDefault="002952D8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18"/>
                <w:lang w:eastAsia="en-ZA"/>
              </w:rPr>
            </w:pPr>
          </w:p>
        </w:tc>
      </w:tr>
    </w:tbl>
    <w:p w:rsidR="002952D8" w:rsidRPr="0034664C" w:rsidRDefault="002952D8" w:rsidP="002952D8">
      <w:pPr>
        <w:spacing w:after="0" w:line="276" w:lineRule="auto"/>
        <w:rPr>
          <w:rFonts w:ascii="Times New Roman" w:eastAsia="Calibri" w:hAnsi="Times New Roman"/>
          <w:sz w:val="18"/>
          <w:szCs w:val="18"/>
        </w:rPr>
      </w:pPr>
      <w:r w:rsidRPr="0034664C">
        <w:rPr>
          <w:rFonts w:ascii="Times New Roman" w:eastAsia="Calibri" w:hAnsi="Times New Roman"/>
          <w:sz w:val="18"/>
          <w:szCs w:val="18"/>
          <w:vertAlign w:val="superscript"/>
        </w:rPr>
        <w:t xml:space="preserve">1 </w:t>
      </w:r>
      <w:r w:rsidRPr="0034664C">
        <w:rPr>
          <w:rFonts w:ascii="Times New Roman" w:eastAsia="Calibri" w:hAnsi="Times New Roman"/>
          <w:i/>
          <w:sz w:val="18"/>
          <w:szCs w:val="18"/>
        </w:rPr>
        <w:t>Grading of standards: critical standards (life threatening essential issues of absolute and time critical importance); important standards (issues that need to be addressed but perhaps without the acuity and clear link to outcome of individual cases); necessary standards (issues such as documentation and classification that are necessary in the system but have less impact on individual outcome)</w:t>
      </w:r>
      <w:r w:rsidRPr="0034664C">
        <w:rPr>
          <w:rFonts w:ascii="Times New Roman" w:eastAsia="Calibri" w:hAnsi="Times New Roman"/>
          <w:sz w:val="18"/>
          <w:szCs w:val="18"/>
        </w:rPr>
        <w:t xml:space="preserve"> </w:t>
      </w:r>
    </w:p>
    <w:p w:rsidR="002952D8" w:rsidRPr="0034664C" w:rsidRDefault="002952D8" w:rsidP="002952D8">
      <w:pPr>
        <w:spacing w:after="0" w:line="276" w:lineRule="auto"/>
        <w:rPr>
          <w:rFonts w:ascii="Times New Roman" w:eastAsia="Calibri" w:hAnsi="Times New Roman"/>
          <w:sz w:val="18"/>
          <w:szCs w:val="18"/>
        </w:rPr>
      </w:pPr>
    </w:p>
    <w:p w:rsidR="00BA5305" w:rsidRDefault="002952D8" w:rsidP="002952D8">
      <w:r w:rsidRPr="0034664C">
        <w:rPr>
          <w:rFonts w:ascii="Times New Roman" w:eastAsia="Calibri" w:hAnsi="Times New Roman"/>
          <w:i/>
          <w:sz w:val="18"/>
          <w:szCs w:val="18"/>
        </w:rPr>
        <w:t xml:space="preserve"># fracture;   Abics antibiotics;   ALS advanced life support;   ATT anti tetanus toxoid;   AVPU awake/ verbal response/ pain response/ unresponsive scale;   BVM bag valve mask;   CHC community health centre;   Doc document;   EMS emergency medical services;   ETT endo-tracheal tube;   Gastro gastroenteritis ;   GCS Glasgow come scale;   HCP health care </w:t>
      </w:r>
      <w:r w:rsidRPr="0034664C">
        <w:rPr>
          <w:rFonts w:ascii="Times New Roman" w:eastAsia="Calibri" w:hAnsi="Times New Roman"/>
          <w:i/>
          <w:sz w:val="18"/>
          <w:szCs w:val="18"/>
        </w:rPr>
        <w:lastRenderedPageBreak/>
        <w:t>provider;   HGT haemo-glucose test;   HI head injury;   ICU intensive care unit;   ID identification;   IO intra-osseous;   IV intra venous;  Mx management;  NAI  non accidental injury;   Neb nebulizer;   NG naso-gastric;   NPO nil per os;   NS normal saline;   ORS  oral rehydration solution;   PFS paediatric flying squad;   PHC primary health care;   RL ringers lactate;   Rx treatment;   SABSG South African Burns Society Guidelines ;   Sats saturation (pulse oximetry)</w:t>
      </w:r>
    </w:p>
    <w:sectPr w:rsidR="00BA5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52D8" w:rsidRDefault="002952D8" w:rsidP="002952D8">
      <w:pPr>
        <w:spacing w:after="0" w:line="240" w:lineRule="auto"/>
      </w:pPr>
      <w:r>
        <w:separator/>
      </w:r>
    </w:p>
  </w:endnote>
  <w:endnote w:type="continuationSeparator" w:id="0">
    <w:p w:rsidR="002952D8" w:rsidRDefault="002952D8" w:rsidP="00295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52D8" w:rsidRDefault="002952D8" w:rsidP="002952D8">
      <w:pPr>
        <w:spacing w:after="0" w:line="240" w:lineRule="auto"/>
      </w:pPr>
      <w:r>
        <w:separator/>
      </w:r>
    </w:p>
  </w:footnote>
  <w:footnote w:type="continuationSeparator" w:id="0">
    <w:p w:rsidR="002952D8" w:rsidRDefault="002952D8" w:rsidP="002952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2D8"/>
    <w:rsid w:val="002952D8"/>
    <w:rsid w:val="008D3F29"/>
    <w:rsid w:val="00B82669"/>
    <w:rsid w:val="00BA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73CE4D-5174-45A7-BA59-94BBB6F9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2D8"/>
    <w:rPr>
      <w:rFonts w:ascii="Calibri" w:eastAsia="MS Mincho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52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2D8"/>
    <w:rPr>
      <w:rFonts w:ascii="Calibri" w:eastAsia="MS Mincho" w:hAnsi="Calibri" w:cs="Times New Roman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2952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2D8"/>
    <w:rPr>
      <w:rFonts w:ascii="Calibri" w:eastAsia="MS Mincho" w:hAnsi="Calibri" w:cs="Times New Roman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6BA03-F094-49EE-9245-6C72DEDA1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479</Words>
  <Characters>8431</Characters>
  <Application>Microsoft Office Word</Application>
  <DocSecurity>0</DocSecurity>
  <Lines>70</Lines>
  <Paragraphs>19</Paragraphs>
  <ScaleCrop>false</ScaleCrop>
  <Company/>
  <LinksUpToDate>false</LinksUpToDate>
  <CharactersWithSpaces>9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dkinson</dc:creator>
  <cp:keywords/>
  <dc:description/>
  <cp:lastModifiedBy>Peter Hodkinson</cp:lastModifiedBy>
  <cp:revision>2</cp:revision>
  <dcterms:created xsi:type="dcterms:W3CDTF">2015-12-08T19:57:00Z</dcterms:created>
  <dcterms:modified xsi:type="dcterms:W3CDTF">2015-12-08T20:18:00Z</dcterms:modified>
</cp:coreProperties>
</file>